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rPr/>
      </w:pPr>
      <w:r>
        <w:rPr>
          <w:rStyle w:val="None"/>
        </w:rPr>
        <w:t>Table S4</w:t>
      </w:r>
      <w:r>
        <w:rPr/>
        <w:t xml:space="preserve"> Unlogged forest: Overview of the nine most important tree families and the ten most important species (&gt;10 cm DBH). BA: mean (± SEM) basal area, DBH: diameter at breast height.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rPr/>
      </w:pPr>
      <w:r>
        <w:rPr/>
      </w:r>
    </w:p>
    <w:tbl>
      <w:tblPr>
        <w:tblW w:w="96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4"/>
        <w:gridCol w:w="1906"/>
        <w:gridCol w:w="1358"/>
        <w:gridCol w:w="1222"/>
        <w:gridCol w:w="1630"/>
        <w:gridCol w:w="1698"/>
      </w:tblGrid>
      <w:tr>
        <w:trPr>
          <w:trHeight w:val="488" w:hRule="atLeast"/>
        </w:trPr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Family</w:t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Species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BA (m</w:t>
            </w:r>
            <w:r>
              <w:rPr>
                <w:rStyle w:val="None"/>
                <w:rFonts w:cs="Times New Roman" w:ascii="Times New Roman" w:hAnsi="Times New Roman"/>
                <w:b/>
                <w:sz w:val="22"/>
                <w:vertAlign w:val="superscript"/>
              </w:rPr>
              <w:t>2</w:t>
            </w: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 xml:space="preserve"> ha</w:t>
            </w:r>
            <w:r>
              <w:rPr>
                <w:rStyle w:val="None"/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BA (%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DBH range (cm)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Density (ha</w:t>
            </w:r>
            <w:r>
              <w:rPr>
                <w:rStyle w:val="None"/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)</w:t>
            </w:r>
          </w:p>
        </w:tc>
      </w:tr>
      <w:tr>
        <w:trPr>
          <w:trHeight w:val="319" w:hRule="atLeast"/>
        </w:trPr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Dipterocarpaceae</w:t>
            </w:r>
          </w:p>
        </w:tc>
        <w:tc>
          <w:tcPr>
            <w:tcW w:w="1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8.24 (± 0.66)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61.0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.1 – 170.3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Shorea johorensi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9.09 (± 0.67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30.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0.5 – 170.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22"/>
              </w:rPr>
            </w:pPr>
            <w:r>
              <w:rPr/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Shorea parvifoli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6.22 (± 0.09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20.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1.7 – 116.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28</w:t>
            </w:r>
          </w:p>
        </w:tc>
      </w:tr>
      <w:tr>
        <w:trPr>
          <w:trHeight w:val="44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22"/>
              </w:rPr>
            </w:pPr>
            <w:r>
              <w:rPr/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Parashorea malaanonan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.61 (± 0.26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5.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0.6 – 67.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22"/>
              </w:rPr>
            </w:pPr>
            <w:r>
              <w:rPr/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Hopea nervos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0.99 (± 0.11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3.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0.1 – 47.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Meliaceae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.91 (± 0.11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6.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.0 – 32.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61</w:t>
            </w:r>
          </w:p>
        </w:tc>
      </w:tr>
      <w:tr>
        <w:trPr>
          <w:trHeight w:val="44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Chisocheton sarawakensi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0.55 (± 0.04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.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0.0 – 30.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22"/>
              </w:rPr>
            </w:pPr>
            <w:r>
              <w:rPr/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Aglaia elliptic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0.45 (± 0.02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.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0.1 – 31.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22"/>
              </w:rPr>
            </w:pPr>
            <w:r>
              <w:rPr/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Aglaia macrocarp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0.39 (± 0.03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.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1.4 – 31.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0</w:t>
            </w:r>
          </w:p>
        </w:tc>
      </w:tr>
      <w:tr>
        <w:trPr>
          <w:trHeight w:val="307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Leguminosae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.89 (± 0.40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6.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.0 – 144.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Koompassia excels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.65 (± 0.41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5.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44.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7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Lauraceae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.33 (± 0.09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4.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.0 – 45.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44</w:t>
            </w:r>
          </w:p>
        </w:tc>
      </w:tr>
      <w:tr>
        <w:trPr>
          <w:trHeight w:val="32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Euphorbiaceae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.13 (± 0.08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3.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20.0 – 36.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Myrtaceae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0.98 (± 0.13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3.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.7 – 57.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9</w:t>
            </w:r>
          </w:p>
        </w:tc>
      </w:tr>
      <w:tr>
        <w:trPr>
          <w:trHeight w:val="316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Syzygium fastigiatu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0.63 (± 0.12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2.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4.1 – 57.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5</w:t>
            </w:r>
          </w:p>
        </w:tc>
      </w:tr>
      <w:tr>
        <w:trPr>
          <w:trHeight w:val="316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Tiliaceae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0.76 (± 0.08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2.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.0 – 43.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Pentace laxiflor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0.65 (± 0.08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2.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1.4 – 43.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>
          <w:trHeight w:val="316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Fagaceae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0.62 (± 0.06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2.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1.7 – 50.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</w:t>
            </w:r>
          </w:p>
        </w:tc>
      </w:tr>
      <w:tr>
        <w:trPr>
          <w:trHeight w:val="307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Burseraceae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0.38 (± 0.03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.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.6 – 41.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1</w:t>
            </w:r>
          </w:p>
        </w:tc>
      </w:tr>
      <w:tr>
        <w:trPr>
          <w:trHeight w:val="334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Others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2.67 (± 0.04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8.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 – 52.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99</w:t>
            </w:r>
          </w:p>
        </w:tc>
      </w:tr>
      <w:tr>
        <w:trPr>
          <w:trHeight w:val="361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Total</w:t>
            </w:r>
          </w:p>
        </w:tc>
        <w:tc>
          <w:tcPr>
            <w:tcW w:w="1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12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29.91 (± 0.66)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0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 – 170.3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410</w:t>
            </w:r>
          </w:p>
        </w:tc>
      </w:tr>
    </w:tbl>
    <w:p>
      <w:pPr>
        <w:pStyle w:val="Normal"/>
        <w:rPr>
          <w:rStyle w:val="None"/>
          <w:rFonts w:ascii="Times New Roman" w:hAnsi="Times New Roman" w:cs="Times New Roman"/>
          <w:b/>
          <w:b/>
          <w:sz w:val="22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0:37:00Z</dcterms:created>
  <dc:creator>Philippe Saner</dc:creator>
  <dc:description/>
  <dc:language>en-US</dc:language>
  <cp:lastModifiedBy>Philippe Saner</cp:lastModifiedBy>
  <dcterms:modified xsi:type="dcterms:W3CDTF">2011-02-10T10:37:00Z</dcterms:modified>
  <cp:revision>1</cp:revision>
  <dc:subject/>
  <dc:title>Table S4 Unlogged forest: Overview of the nine most important tree families and the ten most important species (&gt;10 cm DBH)</dc:title>
</cp:coreProperties>
</file>